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0FEE61" w14:textId="5893BB47" w:rsidR="00BC5525" w:rsidRDefault="00F77EDA" w:rsidP="00B317E2">
      <w:pPr>
        <w:widowControl/>
        <w:tabs>
          <w:tab w:val="left" w:pos="440"/>
        </w:tabs>
        <w:spacing w:after="220" w:line="240" w:lineRule="auto"/>
        <w:ind w:left="440" w:hanging="440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684825D" wp14:editId="353F1F90">
            <wp:extent cx="9777730" cy="5106838"/>
            <wp:effectExtent l="0" t="0" r="0" b="0"/>
            <wp:docPr id="980217809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0217809" name=""/>
                    <pic:cNvPicPr/>
                  </pic:nvPicPr>
                  <pic:blipFill rotWithShape="1"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rcRect b="71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7730" cy="51068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5945CF" w14:textId="712C6AAE" w:rsidR="004E1A56" w:rsidRPr="004E1A56" w:rsidRDefault="003E3ABD" w:rsidP="00A93F25">
      <w:pPr>
        <w:pStyle w:val="2"/>
      </w:pPr>
      <w:bookmarkStart w:id="0" w:name="_Toc204702241"/>
      <w:r w:rsidRPr="003E3ABD">
        <w:t xml:space="preserve">Multimedia Appendix </w:t>
      </w:r>
      <w:r w:rsidR="002C7F4C">
        <w:rPr>
          <w:rFonts w:hint="eastAsia"/>
        </w:rPr>
        <w:t>6</w:t>
      </w:r>
      <w:r w:rsidR="004E1A56" w:rsidRPr="004E1A56">
        <w:t>. Education-stratified distribution of inhibitor categories across behavior change stages</w:t>
      </w:r>
      <w:bookmarkEnd w:id="0"/>
    </w:p>
    <w:p w14:paraId="749E4106" w14:textId="526FC83B" w:rsidR="00215BF1" w:rsidRPr="00EA4F5B" w:rsidRDefault="00215BF1" w:rsidP="00BA1986">
      <w:pPr>
        <w:widowControl/>
        <w:rPr>
          <w:rFonts w:ascii="Times New Roman" w:hAnsi="Times New Roman" w:cs="Times New Roman"/>
        </w:rPr>
      </w:pPr>
    </w:p>
    <w:sectPr w:rsidR="00215BF1" w:rsidRPr="00EA4F5B" w:rsidSect="00FF76E5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66D797" w14:textId="77777777" w:rsidR="00686B4A" w:rsidRDefault="00686B4A" w:rsidP="00FD61EB">
      <w:pPr>
        <w:spacing w:after="0" w:line="240" w:lineRule="auto"/>
      </w:pPr>
      <w:r>
        <w:separator/>
      </w:r>
    </w:p>
  </w:endnote>
  <w:endnote w:type="continuationSeparator" w:id="0">
    <w:p w14:paraId="43775C29" w14:textId="77777777" w:rsidR="00686B4A" w:rsidRDefault="00686B4A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8452196" w14:textId="46A4540F" w:rsidR="00FD61EB" w:rsidRDefault="00FD61EB" w:rsidP="00FD61EB">
    <w:pPr>
      <w:pStyle w:val="ac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96D68F0" w14:textId="77777777" w:rsidR="00686B4A" w:rsidRDefault="00686B4A" w:rsidP="00FD61EB">
      <w:pPr>
        <w:spacing w:after="0" w:line="240" w:lineRule="auto"/>
      </w:pPr>
      <w:r>
        <w:separator/>
      </w:r>
    </w:p>
  </w:footnote>
  <w:footnote w:type="continuationSeparator" w:id="0">
    <w:p w14:paraId="3E1A0340" w14:textId="77777777" w:rsidR="00686B4A" w:rsidRDefault="00686B4A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7760A"/>
    <w:rsid w:val="000900A9"/>
    <w:rsid w:val="000B454F"/>
    <w:rsid w:val="000C23A2"/>
    <w:rsid w:val="000D27D0"/>
    <w:rsid w:val="000E7FDC"/>
    <w:rsid w:val="000F2469"/>
    <w:rsid w:val="000F7FBA"/>
    <w:rsid w:val="00161F3E"/>
    <w:rsid w:val="001936BB"/>
    <w:rsid w:val="001B27F1"/>
    <w:rsid w:val="001B5C4B"/>
    <w:rsid w:val="001D07B9"/>
    <w:rsid w:val="001E3E4B"/>
    <w:rsid w:val="001F31BA"/>
    <w:rsid w:val="001F5F27"/>
    <w:rsid w:val="00205A77"/>
    <w:rsid w:val="00205D0C"/>
    <w:rsid w:val="002067BB"/>
    <w:rsid w:val="00215BF1"/>
    <w:rsid w:val="00230E59"/>
    <w:rsid w:val="00233F10"/>
    <w:rsid w:val="00284360"/>
    <w:rsid w:val="002A0C39"/>
    <w:rsid w:val="002C03E6"/>
    <w:rsid w:val="002C7F4C"/>
    <w:rsid w:val="002D5D70"/>
    <w:rsid w:val="002D7640"/>
    <w:rsid w:val="002E5DC1"/>
    <w:rsid w:val="0031491E"/>
    <w:rsid w:val="00315283"/>
    <w:rsid w:val="0031552F"/>
    <w:rsid w:val="003241EE"/>
    <w:rsid w:val="00336081"/>
    <w:rsid w:val="0034114F"/>
    <w:rsid w:val="00383609"/>
    <w:rsid w:val="00394FF7"/>
    <w:rsid w:val="00397B5C"/>
    <w:rsid w:val="003B3B24"/>
    <w:rsid w:val="003C3890"/>
    <w:rsid w:val="003D5D4D"/>
    <w:rsid w:val="003E3ABD"/>
    <w:rsid w:val="003E67AE"/>
    <w:rsid w:val="00405448"/>
    <w:rsid w:val="00407084"/>
    <w:rsid w:val="0041626F"/>
    <w:rsid w:val="0041769E"/>
    <w:rsid w:val="00427B75"/>
    <w:rsid w:val="00454CE3"/>
    <w:rsid w:val="0045568C"/>
    <w:rsid w:val="00457151"/>
    <w:rsid w:val="004805DA"/>
    <w:rsid w:val="004A143F"/>
    <w:rsid w:val="004A3B2C"/>
    <w:rsid w:val="004C7E3C"/>
    <w:rsid w:val="004D5DE9"/>
    <w:rsid w:val="004D6438"/>
    <w:rsid w:val="004E1A56"/>
    <w:rsid w:val="004E3C01"/>
    <w:rsid w:val="00503026"/>
    <w:rsid w:val="00505BEA"/>
    <w:rsid w:val="0051125D"/>
    <w:rsid w:val="00526AC6"/>
    <w:rsid w:val="00530A0A"/>
    <w:rsid w:val="005424BC"/>
    <w:rsid w:val="00562085"/>
    <w:rsid w:val="00564868"/>
    <w:rsid w:val="00566D97"/>
    <w:rsid w:val="00576479"/>
    <w:rsid w:val="005777F1"/>
    <w:rsid w:val="00584FD4"/>
    <w:rsid w:val="0059711D"/>
    <w:rsid w:val="005B3E61"/>
    <w:rsid w:val="005C053B"/>
    <w:rsid w:val="005C4DD0"/>
    <w:rsid w:val="005F4918"/>
    <w:rsid w:val="00605196"/>
    <w:rsid w:val="00617867"/>
    <w:rsid w:val="006247E7"/>
    <w:rsid w:val="006256EF"/>
    <w:rsid w:val="0062702A"/>
    <w:rsid w:val="0063411C"/>
    <w:rsid w:val="00665523"/>
    <w:rsid w:val="006669C6"/>
    <w:rsid w:val="00667E06"/>
    <w:rsid w:val="00675947"/>
    <w:rsid w:val="00686B4A"/>
    <w:rsid w:val="00691AEF"/>
    <w:rsid w:val="006A1A54"/>
    <w:rsid w:val="006B0C35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4417A"/>
    <w:rsid w:val="00744848"/>
    <w:rsid w:val="0074638B"/>
    <w:rsid w:val="0075268B"/>
    <w:rsid w:val="007578EC"/>
    <w:rsid w:val="007615E4"/>
    <w:rsid w:val="0077619C"/>
    <w:rsid w:val="00776BF0"/>
    <w:rsid w:val="0078013D"/>
    <w:rsid w:val="007843A8"/>
    <w:rsid w:val="007A191D"/>
    <w:rsid w:val="007C028F"/>
    <w:rsid w:val="007E0EA0"/>
    <w:rsid w:val="007E7964"/>
    <w:rsid w:val="007E7D8A"/>
    <w:rsid w:val="007F45AF"/>
    <w:rsid w:val="007F526F"/>
    <w:rsid w:val="008100CE"/>
    <w:rsid w:val="008127D5"/>
    <w:rsid w:val="00826438"/>
    <w:rsid w:val="00843633"/>
    <w:rsid w:val="00844FB6"/>
    <w:rsid w:val="0085042B"/>
    <w:rsid w:val="00851B26"/>
    <w:rsid w:val="00880F54"/>
    <w:rsid w:val="00884260"/>
    <w:rsid w:val="008A27C1"/>
    <w:rsid w:val="008E2E6E"/>
    <w:rsid w:val="008F68F1"/>
    <w:rsid w:val="008F7795"/>
    <w:rsid w:val="0092630B"/>
    <w:rsid w:val="009554AA"/>
    <w:rsid w:val="0096177D"/>
    <w:rsid w:val="00982BF7"/>
    <w:rsid w:val="00984CD0"/>
    <w:rsid w:val="00985C42"/>
    <w:rsid w:val="009A3EBC"/>
    <w:rsid w:val="009A5C3C"/>
    <w:rsid w:val="009A6DF8"/>
    <w:rsid w:val="009B285E"/>
    <w:rsid w:val="009E431A"/>
    <w:rsid w:val="009E5259"/>
    <w:rsid w:val="009F51A1"/>
    <w:rsid w:val="00A03FD8"/>
    <w:rsid w:val="00A042E9"/>
    <w:rsid w:val="00A33B4A"/>
    <w:rsid w:val="00A34610"/>
    <w:rsid w:val="00A36088"/>
    <w:rsid w:val="00A45D28"/>
    <w:rsid w:val="00A70F90"/>
    <w:rsid w:val="00A710D4"/>
    <w:rsid w:val="00A716EE"/>
    <w:rsid w:val="00A74F0D"/>
    <w:rsid w:val="00A76E1B"/>
    <w:rsid w:val="00A775E9"/>
    <w:rsid w:val="00A9055E"/>
    <w:rsid w:val="00A9137B"/>
    <w:rsid w:val="00A93F25"/>
    <w:rsid w:val="00AC720C"/>
    <w:rsid w:val="00AF436D"/>
    <w:rsid w:val="00B06672"/>
    <w:rsid w:val="00B15CCF"/>
    <w:rsid w:val="00B317E2"/>
    <w:rsid w:val="00B3378C"/>
    <w:rsid w:val="00B349BB"/>
    <w:rsid w:val="00B35570"/>
    <w:rsid w:val="00B61CE2"/>
    <w:rsid w:val="00BA1986"/>
    <w:rsid w:val="00BA4178"/>
    <w:rsid w:val="00BC5525"/>
    <w:rsid w:val="00BD04FB"/>
    <w:rsid w:val="00BF59AC"/>
    <w:rsid w:val="00BF7CFD"/>
    <w:rsid w:val="00C00C18"/>
    <w:rsid w:val="00C0120A"/>
    <w:rsid w:val="00C05353"/>
    <w:rsid w:val="00C07B7B"/>
    <w:rsid w:val="00C159EE"/>
    <w:rsid w:val="00C16327"/>
    <w:rsid w:val="00C228AD"/>
    <w:rsid w:val="00C235AC"/>
    <w:rsid w:val="00C56C5D"/>
    <w:rsid w:val="00C57626"/>
    <w:rsid w:val="00C6414C"/>
    <w:rsid w:val="00C65CEE"/>
    <w:rsid w:val="00C9220E"/>
    <w:rsid w:val="00CA6D9C"/>
    <w:rsid w:val="00CB0938"/>
    <w:rsid w:val="00CB0C3E"/>
    <w:rsid w:val="00CB3B60"/>
    <w:rsid w:val="00CC5F77"/>
    <w:rsid w:val="00CD1734"/>
    <w:rsid w:val="00CF046C"/>
    <w:rsid w:val="00D20DC5"/>
    <w:rsid w:val="00D22348"/>
    <w:rsid w:val="00D34670"/>
    <w:rsid w:val="00D458A7"/>
    <w:rsid w:val="00D54F69"/>
    <w:rsid w:val="00D551A8"/>
    <w:rsid w:val="00D6779A"/>
    <w:rsid w:val="00D82059"/>
    <w:rsid w:val="00D904A2"/>
    <w:rsid w:val="00D90944"/>
    <w:rsid w:val="00D96968"/>
    <w:rsid w:val="00DD18AD"/>
    <w:rsid w:val="00E14D6A"/>
    <w:rsid w:val="00E235DC"/>
    <w:rsid w:val="00E27FE6"/>
    <w:rsid w:val="00E30260"/>
    <w:rsid w:val="00E32889"/>
    <w:rsid w:val="00E3765A"/>
    <w:rsid w:val="00E52FCB"/>
    <w:rsid w:val="00E629E4"/>
    <w:rsid w:val="00E62D13"/>
    <w:rsid w:val="00E85C0B"/>
    <w:rsid w:val="00EA4F5B"/>
    <w:rsid w:val="00EA731F"/>
    <w:rsid w:val="00EB253B"/>
    <w:rsid w:val="00EB74FA"/>
    <w:rsid w:val="00F03312"/>
    <w:rsid w:val="00F0461C"/>
    <w:rsid w:val="00F30A13"/>
    <w:rsid w:val="00F42E08"/>
    <w:rsid w:val="00F43D32"/>
    <w:rsid w:val="00F53197"/>
    <w:rsid w:val="00F54E03"/>
    <w:rsid w:val="00F607F6"/>
    <w:rsid w:val="00F635A5"/>
    <w:rsid w:val="00F65ABA"/>
    <w:rsid w:val="00F67234"/>
    <w:rsid w:val="00F76C5D"/>
    <w:rsid w:val="00F77EDA"/>
    <w:rsid w:val="00F84504"/>
    <w:rsid w:val="00F85AFA"/>
    <w:rsid w:val="00F95142"/>
    <w:rsid w:val="00F9778C"/>
    <w:rsid w:val="00FA61FF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161F3E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61F3E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游ゴシック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2</cp:revision>
  <dcterms:created xsi:type="dcterms:W3CDTF">2025-10-22T03:22:00Z</dcterms:created>
  <dcterms:modified xsi:type="dcterms:W3CDTF">2025-10-22T03:22:00Z</dcterms:modified>
</cp:coreProperties>
</file>